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1E6E6" w14:textId="77777777" w:rsidR="00620EC6" w:rsidRPr="00EF4764" w:rsidRDefault="00620EC6" w:rsidP="00620EC6">
      <w:pPr>
        <w:spacing w:after="0" w:line="240" w:lineRule="auto"/>
        <w:rPr>
          <w:rFonts w:ascii="Arial" w:eastAsia="Calibri" w:hAnsi="Arial" w:cs="Arial"/>
          <w:b/>
          <w:kern w:val="0"/>
          <w:sz w:val="20"/>
          <w:szCs w:val="20"/>
          <w:lang w:val="en-US"/>
          <w14:ligatures w14:val="none"/>
        </w:rPr>
      </w:pPr>
      <w:bookmarkStart w:id="0" w:name="_Hlk191543586"/>
      <w:r>
        <w:rPr>
          <w:rFonts w:ascii="Arial" w:eastAsia="Times New Roman" w:hAnsi="Arial" w:cs="Arial"/>
          <w:b/>
          <w:kern w:val="0"/>
          <w:lang w:val="en-US" w:eastAsia="zh-CN"/>
          <w14:ligatures w14:val="none"/>
        </w:rPr>
        <w:t xml:space="preserve">S3 </w:t>
      </w:r>
      <w:r w:rsidRPr="00EF4764">
        <w:rPr>
          <w:rFonts w:ascii="Arial" w:eastAsia="Times New Roman" w:hAnsi="Arial" w:cs="Arial"/>
          <w:b/>
          <w:kern w:val="0"/>
          <w:lang w:val="en-US" w:eastAsia="zh-CN"/>
          <w14:ligatures w14:val="none"/>
        </w:rPr>
        <w:t>Table</w:t>
      </w:r>
      <w:r>
        <w:rPr>
          <w:rFonts w:ascii="Arial" w:eastAsia="Times New Roman" w:hAnsi="Arial" w:cs="Arial"/>
          <w:b/>
          <w:kern w:val="0"/>
          <w:lang w:val="en-US" w:eastAsia="zh-CN"/>
          <w14:ligatures w14:val="none"/>
        </w:rPr>
        <w:t>.</w:t>
      </w:r>
      <w:r w:rsidRPr="00EF4764">
        <w:rPr>
          <w:rFonts w:ascii="Arial" w:eastAsia="Times New Roman" w:hAnsi="Arial" w:cs="Arial"/>
          <w:b/>
          <w:kern w:val="0"/>
          <w:lang w:val="en-US" w:eastAsia="zh-CN"/>
          <w14:ligatures w14:val="none"/>
        </w:rPr>
        <w:t xml:space="preserve"> </w:t>
      </w:r>
      <w:r w:rsidRPr="00762B45">
        <w:rPr>
          <w:rFonts w:ascii="Arial" w:eastAsia="Times New Roman" w:hAnsi="Arial" w:cs="Arial"/>
          <w:bCs/>
          <w:kern w:val="0"/>
          <w:lang w:val="en-US" w:eastAsia="zh-CN"/>
          <w14:ligatures w14:val="none"/>
        </w:rPr>
        <w:t>Concordance between physician pairs’ assigned network identified community and the gold-standard administrative identified clinic</w:t>
      </w:r>
      <w:r>
        <w:rPr>
          <w:rFonts w:ascii="Arial" w:eastAsia="Times New Roman" w:hAnsi="Arial" w:cs="Arial"/>
          <w:bCs/>
          <w:kern w:val="0"/>
          <w:lang w:val="en-US" w:eastAsia="zh-CN"/>
          <w14:ligatures w14:val="none"/>
        </w:rPr>
        <w:t xml:space="preserve"> for different algorithm settings.</w:t>
      </w:r>
    </w:p>
    <w:tbl>
      <w:tblPr>
        <w:tblW w:w="13972" w:type="dxa"/>
        <w:tblLook w:val="04A0" w:firstRow="1" w:lastRow="0" w:firstColumn="1" w:lastColumn="0" w:noHBand="0" w:noVBand="1"/>
      </w:tblPr>
      <w:tblGrid>
        <w:gridCol w:w="2377"/>
        <w:gridCol w:w="851"/>
        <w:gridCol w:w="992"/>
        <w:gridCol w:w="1007"/>
        <w:gridCol w:w="1828"/>
        <w:gridCol w:w="1701"/>
        <w:gridCol w:w="1701"/>
        <w:gridCol w:w="1757"/>
        <w:gridCol w:w="1758"/>
      </w:tblGrid>
      <w:tr w:rsidR="00620EC6" w:rsidRPr="00EF4764" w14:paraId="1DA04485" w14:textId="77777777" w:rsidTr="00E30F5F">
        <w:trPr>
          <w:trHeight w:val="298"/>
        </w:trPr>
        <w:tc>
          <w:tcPr>
            <w:tcW w:w="23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5933BD60" w14:textId="77777777" w:rsidR="00620EC6" w:rsidRPr="00EF4764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4764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4678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F4F214" w14:textId="77777777" w:rsidR="00620EC6" w:rsidRPr="00EF4764" w:rsidRDefault="00620EC6" w:rsidP="00E30F5F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4764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cordance statistics</w:t>
            </w:r>
          </w:p>
        </w:tc>
        <w:tc>
          <w:tcPr>
            <w:tcW w:w="6917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F7B9D0" w14:textId="77777777" w:rsidR="00620EC6" w:rsidRPr="00EF4764" w:rsidRDefault="00620EC6" w:rsidP="00E30F5F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4764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lidity statistics</w:t>
            </w:r>
          </w:p>
        </w:tc>
      </w:tr>
      <w:tr w:rsidR="00620EC6" w:rsidRPr="00EF4764" w14:paraId="1941ADA5" w14:textId="77777777" w:rsidTr="00E30F5F">
        <w:trPr>
          <w:trHeight w:val="582"/>
        </w:trPr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7161A2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BB49FD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verall ag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1222FC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ositive agre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D50099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gative agree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84F2BA" w14:textId="77777777" w:rsidR="00620EC6" w:rsidRPr="0002678F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2678F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wet’s AC</w:t>
            </w:r>
            <w:r w:rsidRPr="0002678F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</w:p>
          <w:p w14:paraId="1360C13C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2678F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E1D16C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ensi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2BDFAB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pecificity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308F3E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ositive predictive valu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F4327D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egative predictive value</w:t>
            </w:r>
          </w:p>
        </w:tc>
      </w:tr>
      <w:tr w:rsidR="00620EC6" w:rsidRPr="00EF4764" w14:paraId="61483188" w14:textId="77777777" w:rsidTr="00E30F5F">
        <w:trPr>
          <w:trHeight w:val="582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F4A51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hysician-clinic connection</w:t>
            </w:r>
            <w:r w:rsidRPr="00AD2A44">
              <w:rPr>
                <w:rFonts w:ascii="Arial" w:eastAsia="Calibri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definition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2C1D1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25833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E7E3C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D983E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65132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5E0BA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B1943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4E314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20EC6" w:rsidRPr="00EF4764" w14:paraId="4DD43C9B" w14:textId="77777777" w:rsidTr="00E30F5F">
        <w:trPr>
          <w:trHeight w:val="291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1223F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ny clin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B9DAF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D1166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15331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1502C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, 0.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ED8BDD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0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6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(0.0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6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, 0.0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6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B7C11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1.00 (1.00, 1.0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38FC2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89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(0.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88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, 0.9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F01C8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45 (0.44, 0.45)</w:t>
            </w:r>
          </w:p>
        </w:tc>
      </w:tr>
      <w:tr w:rsidR="00620EC6" w:rsidRPr="00EF4764" w14:paraId="41F9C3F4" w14:textId="77777777" w:rsidTr="00E30F5F">
        <w:trPr>
          <w:trHeight w:val="291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5F653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linic with majority of </w:t>
            </w:r>
            <w:r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</w:t>
            </w:r>
            <w:r w:rsidRPr="00AD2A44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en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7BD32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20858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7085D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89CF1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 xml:space="preserve"> (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, 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9BC7E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54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(0.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51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, 0.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57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0F9AE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9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8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(0.9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7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, 0.9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8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73BC4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34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(0.3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1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, 0.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36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C807B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99 (0.9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9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, 0.99)</w:t>
            </w:r>
          </w:p>
        </w:tc>
      </w:tr>
      <w:tr w:rsidR="00620EC6" w:rsidRPr="00EF4764" w14:paraId="062296C9" w14:textId="77777777" w:rsidTr="00E30F5F">
        <w:trPr>
          <w:trHeight w:val="291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F363E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15% or more </w:t>
            </w:r>
            <w:r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</w:t>
            </w:r>
            <w:r w:rsidRPr="00AD2A44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ents attached to clin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0B0C0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9B9DA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sz w:val="20"/>
                <w:szCs w:val="20"/>
              </w:rPr>
              <w:t>0.4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B9CA9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5EFA2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 xml:space="preserve"> (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, 0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71DCD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45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(0.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43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, 0.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47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F165E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9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8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(0.9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8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, 0.9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8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9E645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54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(0.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52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, 0.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57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3C1E7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9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8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(0.97, 0.9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8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620EC6" w:rsidRPr="00EF4764" w14:paraId="57A0D792" w14:textId="77777777" w:rsidTr="00E30F5F">
        <w:trPr>
          <w:trHeight w:val="291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F44A7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0% or mo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9BE3F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428DE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0860B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33314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 xml:space="preserve"> (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 xml:space="preserve"> ,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B735D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53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(0.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50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, 0.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55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57C3E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9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8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(0.9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8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, 0.9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8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C3EF9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38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(0.3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6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, 0.4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8B83E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9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9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(0.9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9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, 0.9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9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</w:tr>
      <w:tr w:rsidR="00620EC6" w:rsidRPr="00EF4764" w14:paraId="468BFE5F" w14:textId="77777777" w:rsidTr="00E30F5F">
        <w:trPr>
          <w:trHeight w:val="291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AECF5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5% or mor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14295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3FDDB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EAF73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D9009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 xml:space="preserve"> (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, 0.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BB17E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54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(0.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50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, 0.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56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4EAF1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9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8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(0.9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7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, 0.9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8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5F3EC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3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4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(0.3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2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, 0.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37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B6C70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9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9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(0.9</w:t>
            </w: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9</w:t>
            </w: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, 0.99)</w:t>
            </w:r>
          </w:p>
        </w:tc>
      </w:tr>
      <w:tr w:rsidR="00620EC6" w:rsidRPr="00EF4764" w14:paraId="45A278E5" w14:textId="77777777" w:rsidTr="00E30F5F">
        <w:trPr>
          <w:trHeight w:val="582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A5BC1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  <w:r w:rsidRPr="00AD2A44">
              <w:rPr>
                <w:rFonts w:ascii="Arial" w:eastAsia="Calibri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mmunity detection algorithm</w:t>
            </w:r>
            <w:r w:rsidRPr="00AD2A44">
              <w:rPr>
                <w:rFonts w:ascii="Arial" w:eastAsia="Calibri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EBB67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8326A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2D7BD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B2F3A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F7513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9B2BCC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C1F67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7D9AA5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620EC6" w:rsidRPr="00EF4764" w14:paraId="418934D0" w14:textId="77777777" w:rsidTr="00E30F5F">
        <w:trPr>
          <w:trHeight w:val="291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4B193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M</w:t>
            </w:r>
            <w:r w:rsidRPr="00AD2A44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with 1 iter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D19B7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035A2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64B83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BBB41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0.92 (0.92, 0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5B7E36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62 (0.60, 0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5B00A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94 (0.94, 0.9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F41FB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34 (0.32, 0.35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30590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98 (0.98, 0.98)</w:t>
            </w:r>
          </w:p>
        </w:tc>
      </w:tr>
      <w:tr w:rsidR="00620EC6" w:rsidRPr="00EF4764" w14:paraId="0BC07EE5" w14:textId="77777777" w:rsidTr="00E30F5F">
        <w:trPr>
          <w:trHeight w:val="291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BDEB0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MM </w:t>
            </w:r>
            <w:r w:rsidRPr="00AD2A44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ith 2 itera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AD896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3B361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5759D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DFF19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0.96 (0.95, 0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02D9D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45 (0.43, 0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2971B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98 (0.98, 0.9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BD40F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54 (0.52, 0.57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2F07C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98 (0.97, 0.98)</w:t>
            </w:r>
          </w:p>
        </w:tc>
      </w:tr>
      <w:tr w:rsidR="00620EC6" w:rsidRPr="00EF4764" w14:paraId="6B0C4220" w14:textId="77777777" w:rsidTr="00E30F5F">
        <w:trPr>
          <w:trHeight w:val="291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0DEDC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M</w:t>
            </w:r>
            <w:r w:rsidRPr="00AD2A44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with 3 itera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280F0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965B5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FA785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A8031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0.96 (0.96, 0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4C0C7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30 (0.29, 0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45821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99 (0.99, 0.9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5A88E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63 (0.60, 0.66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01CC3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97 (0.97, 0.97)</w:t>
            </w:r>
          </w:p>
        </w:tc>
      </w:tr>
      <w:tr w:rsidR="00620EC6" w:rsidRPr="00EF4764" w14:paraId="08B2287D" w14:textId="77777777" w:rsidTr="00E30F5F">
        <w:trPr>
          <w:trHeight w:val="291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1A4EF" w14:textId="77777777" w:rsidR="00620EC6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M</w:t>
            </w:r>
            <w:r w:rsidRPr="00AD2A44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with </w:t>
            </w:r>
            <w:r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  <w:r w:rsidRPr="00AD2A44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itera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14076" w14:textId="77777777" w:rsidR="00620EC6" w:rsidRPr="00AD2A44" w:rsidRDefault="00620EC6" w:rsidP="00E30F5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2CE53" w14:textId="77777777" w:rsidR="00620EC6" w:rsidRPr="00AD2A44" w:rsidRDefault="00620EC6" w:rsidP="00E30F5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22FBB" w14:textId="77777777" w:rsidR="00620EC6" w:rsidRPr="00AD2A44" w:rsidRDefault="00620EC6" w:rsidP="00E30F5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DC9CA" w14:textId="77777777" w:rsidR="00620EC6" w:rsidRPr="00AD2A44" w:rsidRDefault="00620EC6" w:rsidP="00E30F5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 (0.96, 0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30E57" w14:textId="77777777" w:rsidR="00620EC6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18 (0.17, 0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A1625" w14:textId="77777777" w:rsidR="00620EC6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1.00 (1.00, 1.0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04A8E" w14:textId="77777777" w:rsidR="00620EC6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66 (0.63, 0.70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8FD82" w14:textId="77777777" w:rsidR="00620EC6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96 (0.96, 0.97)</w:t>
            </w:r>
          </w:p>
        </w:tc>
      </w:tr>
      <w:tr w:rsidR="00620EC6" w:rsidRPr="00EF4764" w14:paraId="7E9E47E2" w14:textId="77777777" w:rsidTr="00E30F5F">
        <w:trPr>
          <w:trHeight w:val="291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80918" w14:textId="77777777" w:rsidR="00620EC6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uva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1B4B6" w14:textId="77777777" w:rsidR="00620EC6" w:rsidRPr="00AD2A44" w:rsidRDefault="00620EC6" w:rsidP="00E30F5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E7F8A" w14:textId="77777777" w:rsidR="00620EC6" w:rsidRPr="00AD2A44" w:rsidRDefault="00620EC6" w:rsidP="00E30F5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F874E" w14:textId="77777777" w:rsidR="00620EC6" w:rsidRPr="00AD2A44" w:rsidRDefault="00620EC6" w:rsidP="00E30F5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6A1B0" w14:textId="77777777" w:rsidR="00620EC6" w:rsidRPr="00AD2A44" w:rsidRDefault="00620EC6" w:rsidP="00E30F5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 (0.66, 0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5C9CF" w14:textId="77777777" w:rsidR="00620EC6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82 (0.80, 0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BE11D" w14:textId="77777777" w:rsidR="00620EC6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75 (0.75, 0.7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80A59" w14:textId="77777777" w:rsidR="00620EC6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13 (0.13, 0.14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1D8FD" w14:textId="77777777" w:rsidR="00620EC6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99 (0.99, 0.99)</w:t>
            </w:r>
          </w:p>
        </w:tc>
      </w:tr>
      <w:tr w:rsidR="00620EC6" w:rsidRPr="00EF4764" w14:paraId="0A0BAFCA" w14:textId="77777777" w:rsidTr="00E30F5F">
        <w:trPr>
          <w:trHeight w:val="291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8B179" w14:textId="77777777" w:rsidR="00620EC6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Walktra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D38EA" w14:textId="77777777" w:rsidR="00620EC6" w:rsidRPr="00AD2A44" w:rsidRDefault="00620EC6" w:rsidP="00E30F5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D2733" w14:textId="77777777" w:rsidR="00620EC6" w:rsidRPr="00AD2A44" w:rsidRDefault="00620EC6" w:rsidP="00E30F5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5A03A" w14:textId="77777777" w:rsidR="00620EC6" w:rsidRPr="00AD2A44" w:rsidRDefault="00620EC6" w:rsidP="00E30F5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09C98" w14:textId="77777777" w:rsidR="00620EC6" w:rsidRPr="00AD2A44" w:rsidRDefault="00620EC6" w:rsidP="00E30F5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2A44">
              <w:rPr>
                <w:rFonts w:ascii="Arial" w:hAnsi="Arial" w:cs="Arial"/>
                <w:color w:val="000000"/>
                <w:sz w:val="20"/>
                <w:szCs w:val="20"/>
              </w:rPr>
              <w:t>0.63 (0.62, 0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47705" w14:textId="77777777" w:rsidR="00620EC6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D2A44"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73 (0.72, 0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6C1C6" w14:textId="77777777" w:rsidR="00620EC6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73 (0.73, 0.7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4A34C" w14:textId="77777777" w:rsidR="00620EC6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11 (0.11, 0.12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95055" w14:textId="77777777" w:rsidR="00620EC6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98 (0.98, 0.99)</w:t>
            </w:r>
          </w:p>
        </w:tc>
      </w:tr>
      <w:tr w:rsidR="00620EC6" w:rsidRPr="00EF4764" w14:paraId="26514BFC" w14:textId="77777777" w:rsidTr="00E30F5F">
        <w:trPr>
          <w:trHeight w:val="291"/>
        </w:trPr>
        <w:tc>
          <w:tcPr>
            <w:tcW w:w="2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6399DE" w14:textId="77777777" w:rsidR="00620EC6" w:rsidRPr="00B63A4C" w:rsidRDefault="00620EC6" w:rsidP="00E30F5F">
            <w:pPr>
              <w:spacing w:after="0" w:line="240" w:lineRule="auto"/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highlight w:val="yellow"/>
                <w:lang w:val="en-US"/>
                <w14:ligatures w14:val="none"/>
              </w:rPr>
            </w:pPr>
            <w:r w:rsidRPr="00B63A4C">
              <w:rPr>
                <w:rFonts w:ascii="Arial" w:eastAsia="Calibri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abel Propag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12D068" w14:textId="77777777" w:rsidR="00620EC6" w:rsidRPr="00AD2A44" w:rsidRDefault="00620EC6" w:rsidP="00E30F5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D2223C" w14:textId="77777777" w:rsidR="00620EC6" w:rsidRPr="00AD2A44" w:rsidRDefault="00620EC6" w:rsidP="00E30F5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784CC3" w14:textId="77777777" w:rsidR="00620EC6" w:rsidRPr="00AD2A44" w:rsidRDefault="00620EC6" w:rsidP="00E30F5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259D25" w14:textId="77777777" w:rsidR="00620EC6" w:rsidRPr="00AD2A44" w:rsidRDefault="00620EC6" w:rsidP="00E30F5F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 (0.18, 0.1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0A7925" w14:textId="77777777" w:rsidR="00620EC6" w:rsidRPr="00AD2A44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92 (0.90, 0.9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D65F14" w14:textId="77777777" w:rsidR="00620EC6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50 (0.49, 0.50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0A458E" w14:textId="77777777" w:rsidR="00620EC6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08 (0.08, 0.08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1B1069" w14:textId="77777777" w:rsidR="00620EC6" w:rsidRDefault="00620EC6" w:rsidP="00E30F5F">
            <w:pPr>
              <w:spacing w:after="0" w:line="240" w:lineRule="auto"/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Calibri" w:hAnsi="Arial" w:cs="Arial"/>
                <w:kern w:val="0"/>
                <w:sz w:val="20"/>
                <w:szCs w:val="20"/>
                <w:lang w:val="en-US"/>
                <w14:ligatures w14:val="none"/>
              </w:rPr>
              <w:t>0.99 (0.99, 0.99)</w:t>
            </w:r>
          </w:p>
        </w:tc>
      </w:tr>
    </w:tbl>
    <w:p w14:paraId="17DCD319" w14:textId="77777777" w:rsidR="00620EC6" w:rsidRDefault="00620EC6" w:rsidP="00620EC6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lang w:val="en-US"/>
        </w:rPr>
        <w:t>Abbreviations: MM: Modularity maximization.</w:t>
      </w:r>
    </w:p>
    <w:p w14:paraId="0D9B23AD" w14:textId="77777777" w:rsidR="00620EC6" w:rsidRPr="00287FEA" w:rsidRDefault="00620EC6" w:rsidP="00620EC6">
      <w:pPr>
        <w:spacing w:after="0"/>
        <w:rPr>
          <w:rFonts w:ascii="Arial" w:hAnsi="Arial" w:cs="Arial"/>
          <w:sz w:val="18"/>
          <w:szCs w:val="18"/>
          <w:lang w:val="en-US"/>
        </w:rPr>
      </w:pPr>
      <w:r w:rsidRPr="00287FEA">
        <w:rPr>
          <w:rFonts w:ascii="Arial" w:hAnsi="Arial" w:cs="Arial"/>
          <w:sz w:val="18"/>
          <w:szCs w:val="18"/>
          <w:lang w:val="en-US"/>
        </w:rPr>
        <w:t>*True physician-clinic pairings may have a physician at more than one clinic; however</w:t>
      </w:r>
      <w:r>
        <w:rPr>
          <w:rFonts w:ascii="Arial" w:hAnsi="Arial" w:cs="Arial"/>
          <w:sz w:val="18"/>
          <w:szCs w:val="18"/>
          <w:lang w:val="en-US"/>
        </w:rPr>
        <w:t>,</w:t>
      </w:r>
      <w:r w:rsidRPr="00287FEA">
        <w:rPr>
          <w:rFonts w:ascii="Arial" w:hAnsi="Arial" w:cs="Arial"/>
          <w:sz w:val="18"/>
          <w:szCs w:val="18"/>
          <w:lang w:val="en-US"/>
        </w:rPr>
        <w:t xml:space="preserve"> the network can only group a physician to one c</w:t>
      </w:r>
      <w:r>
        <w:rPr>
          <w:rFonts w:ascii="Arial" w:hAnsi="Arial" w:cs="Arial"/>
          <w:sz w:val="18"/>
          <w:szCs w:val="18"/>
          <w:lang w:val="en-US"/>
        </w:rPr>
        <w:t>ommunity</w:t>
      </w:r>
      <w:r w:rsidRPr="00287FEA">
        <w:rPr>
          <w:rFonts w:ascii="Arial" w:hAnsi="Arial" w:cs="Arial"/>
          <w:sz w:val="18"/>
          <w:szCs w:val="18"/>
          <w:lang w:val="en-US"/>
        </w:rPr>
        <w:t>. To test how this impacted results, we had several different definitions to define a “true” physician-clinic</w:t>
      </w:r>
      <w:r>
        <w:rPr>
          <w:rFonts w:ascii="Arial" w:hAnsi="Arial" w:cs="Arial"/>
          <w:sz w:val="18"/>
          <w:szCs w:val="18"/>
          <w:lang w:val="en-US"/>
        </w:rPr>
        <w:t xml:space="preserve"> connection</w:t>
      </w:r>
      <w:r w:rsidRPr="00287FEA">
        <w:rPr>
          <w:rFonts w:ascii="Arial" w:hAnsi="Arial" w:cs="Arial"/>
          <w:sz w:val="18"/>
          <w:szCs w:val="18"/>
          <w:lang w:val="en-US"/>
        </w:rPr>
        <w:t xml:space="preserve">. The presented results are under </w:t>
      </w:r>
      <w:r>
        <w:rPr>
          <w:rFonts w:ascii="Arial" w:hAnsi="Arial" w:cs="Arial"/>
          <w:sz w:val="18"/>
          <w:szCs w:val="18"/>
          <w:lang w:val="en-US"/>
        </w:rPr>
        <w:t>modularity maximization</w:t>
      </w:r>
      <w:r w:rsidRPr="00287FEA">
        <w:rPr>
          <w:rFonts w:ascii="Arial" w:hAnsi="Arial" w:cs="Arial"/>
          <w:sz w:val="18"/>
          <w:szCs w:val="18"/>
          <w:lang w:val="en-US"/>
        </w:rPr>
        <w:t xml:space="preserve"> algorithm</w:t>
      </w:r>
      <w:r>
        <w:rPr>
          <w:rFonts w:ascii="Arial" w:hAnsi="Arial" w:cs="Arial"/>
          <w:sz w:val="18"/>
          <w:szCs w:val="18"/>
          <w:lang w:val="en-US"/>
        </w:rPr>
        <w:t xml:space="preserve"> with 2 iterations and a relative threshold of top 80% of tie weights required to define a connection in the network</w:t>
      </w:r>
      <w:r w:rsidRPr="00287FEA">
        <w:rPr>
          <w:rFonts w:ascii="Arial" w:hAnsi="Arial" w:cs="Arial"/>
          <w:sz w:val="18"/>
          <w:szCs w:val="18"/>
          <w:lang w:val="en-US"/>
        </w:rPr>
        <w:t>.</w:t>
      </w:r>
    </w:p>
    <w:p w14:paraId="2BA5AFAE" w14:textId="13B4632A" w:rsidR="00461439" w:rsidRDefault="00620EC6" w:rsidP="00620EC6">
      <w:r w:rsidRPr="00287FEA">
        <w:rPr>
          <w:rFonts w:ascii="Arial" w:eastAsia="Calibri" w:hAnsi="Arial" w:cs="Arial"/>
          <w:color w:val="000000"/>
          <w:kern w:val="0"/>
          <w:sz w:val="18"/>
          <w:szCs w:val="18"/>
          <w:vertAlign w:val="superscript"/>
          <w:lang w:val="en-US"/>
          <w14:ligatures w14:val="none"/>
        </w:rPr>
        <w:t>†</w:t>
      </w:r>
      <w:r w:rsidRPr="00287FEA">
        <w:rPr>
          <w:rFonts w:ascii="Arial" w:eastAsia="Calibri" w:hAnsi="Arial" w:cs="Arial"/>
          <w:color w:val="000000"/>
          <w:kern w:val="0"/>
          <w:sz w:val="18"/>
          <w:szCs w:val="18"/>
          <w:lang w:val="en-US"/>
          <w14:ligatures w14:val="none"/>
        </w:rPr>
        <w:t xml:space="preserve">Clinics in the network were assigned through community detection algorithms.  We included multiple algorithms to test how this impacted results. The presented results are </w:t>
      </w:r>
      <w:r>
        <w:rPr>
          <w:rFonts w:ascii="Arial" w:eastAsia="Calibri" w:hAnsi="Arial" w:cs="Arial"/>
          <w:color w:val="000000"/>
          <w:kern w:val="0"/>
          <w:sz w:val="18"/>
          <w:szCs w:val="18"/>
          <w:lang w:val="en-US"/>
          <w14:ligatures w14:val="none"/>
        </w:rPr>
        <w:t>with ‘true’</w:t>
      </w:r>
      <w:r w:rsidRPr="00287FEA">
        <w:rPr>
          <w:rFonts w:ascii="Arial" w:eastAsia="Calibri" w:hAnsi="Arial" w:cs="Arial"/>
          <w:color w:val="000000"/>
          <w:kern w:val="0"/>
          <w:sz w:val="18"/>
          <w:szCs w:val="18"/>
          <w:lang w:val="en-US"/>
          <w14:ligatures w14:val="none"/>
        </w:rPr>
        <w:t xml:space="preserve"> </w:t>
      </w:r>
      <w:r>
        <w:rPr>
          <w:rFonts w:ascii="Arial" w:eastAsia="Calibri" w:hAnsi="Arial" w:cs="Arial"/>
          <w:color w:val="000000"/>
          <w:kern w:val="0"/>
          <w:sz w:val="18"/>
          <w:szCs w:val="18"/>
          <w:lang w:val="en-US"/>
          <w14:ligatures w14:val="none"/>
        </w:rPr>
        <w:t>physician-</w:t>
      </w:r>
      <w:r w:rsidRPr="00287FEA">
        <w:rPr>
          <w:rFonts w:ascii="Arial" w:eastAsia="Calibri" w:hAnsi="Arial" w:cs="Arial"/>
          <w:color w:val="000000"/>
          <w:kern w:val="0"/>
          <w:sz w:val="18"/>
          <w:szCs w:val="18"/>
          <w:lang w:val="en-US"/>
          <w14:ligatures w14:val="none"/>
        </w:rPr>
        <w:t>clinic</w:t>
      </w:r>
      <w:r>
        <w:rPr>
          <w:rFonts w:ascii="Arial" w:eastAsia="Calibri" w:hAnsi="Arial" w:cs="Arial"/>
          <w:color w:val="000000"/>
          <w:kern w:val="0"/>
          <w:sz w:val="18"/>
          <w:szCs w:val="18"/>
          <w:lang w:val="en-US"/>
          <w14:ligatures w14:val="none"/>
        </w:rPr>
        <w:t xml:space="preserve"> connections defined as those with at least 15% or more of a physicians’ total patients</w:t>
      </w:r>
      <w:r w:rsidRPr="00287FEA">
        <w:rPr>
          <w:rFonts w:ascii="Arial" w:eastAsia="Calibri" w:hAnsi="Arial" w:cs="Arial"/>
          <w:color w:val="000000"/>
          <w:kern w:val="0"/>
          <w:sz w:val="18"/>
          <w:szCs w:val="18"/>
          <w:lang w:val="en-US"/>
          <w14:ligatures w14:val="none"/>
        </w:rPr>
        <w:t xml:space="preserve"> </w:t>
      </w:r>
      <w:r>
        <w:rPr>
          <w:rFonts w:ascii="Arial" w:eastAsia="Calibri" w:hAnsi="Arial" w:cs="Arial"/>
          <w:color w:val="000000"/>
          <w:kern w:val="0"/>
          <w:sz w:val="18"/>
          <w:szCs w:val="18"/>
          <w:lang w:val="en-US"/>
          <w14:ligatures w14:val="none"/>
        </w:rPr>
        <w:t xml:space="preserve">and </w:t>
      </w:r>
      <w:r>
        <w:rPr>
          <w:rFonts w:ascii="Arial" w:hAnsi="Arial" w:cs="Arial"/>
          <w:sz w:val="18"/>
          <w:szCs w:val="18"/>
          <w:lang w:val="en-US"/>
        </w:rPr>
        <w:t>a relative threshold of top 80% of tie weights required to define a connection in the network</w:t>
      </w:r>
      <w:r w:rsidRPr="00287FEA">
        <w:rPr>
          <w:rFonts w:ascii="Arial" w:hAnsi="Arial" w:cs="Arial"/>
          <w:sz w:val="18"/>
          <w:szCs w:val="18"/>
          <w:lang w:val="en-US"/>
        </w:rPr>
        <w:t>.</w:t>
      </w:r>
    </w:p>
    <w:sectPr w:rsidR="00461439" w:rsidSect="00620EC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EC6"/>
    <w:rsid w:val="00261EF0"/>
    <w:rsid w:val="00461439"/>
    <w:rsid w:val="00620EC6"/>
    <w:rsid w:val="00673213"/>
    <w:rsid w:val="00A40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CC0FF"/>
  <w15:chartTrackingRefBased/>
  <w15:docId w15:val="{F2A7AFB5-6459-45D1-8470-165D27550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EC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0E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0E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0EC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0EC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0EC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0EC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0EC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0EC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0EC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0E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0E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0E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0E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0E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0E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0E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0E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0E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0E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0E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0EC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0E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0EC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20E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0EC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20E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0E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0E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0E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1</Words>
  <Characters>2404</Characters>
  <Application>Microsoft Office Word</Application>
  <DocSecurity>0</DocSecurity>
  <Lines>20</Lines>
  <Paragraphs>5</Paragraphs>
  <ScaleCrop>false</ScaleCrop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Kurz</dc:creator>
  <cp:keywords/>
  <dc:description/>
  <cp:lastModifiedBy>Megan Kurz</cp:lastModifiedBy>
  <cp:revision>1</cp:revision>
  <dcterms:created xsi:type="dcterms:W3CDTF">2025-02-27T18:15:00Z</dcterms:created>
  <dcterms:modified xsi:type="dcterms:W3CDTF">2025-02-27T18:15:00Z</dcterms:modified>
</cp:coreProperties>
</file>